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B2A58" w14:textId="5210AC1F" w:rsidR="00107E93" w:rsidRDefault="00AB4C5C" w:rsidP="0023560B">
      <w:pPr>
        <w:tabs>
          <w:tab w:val="left" w:pos="960"/>
        </w:tabs>
        <w:spacing w:after="0" w:line="240" w:lineRule="auto"/>
        <w:rPr>
          <w:b/>
          <w:sz w:val="28"/>
        </w:rPr>
      </w:pPr>
      <w:r>
        <w:rPr>
          <w:b/>
          <w:sz w:val="28"/>
        </w:rPr>
        <w:t>Supplementary material 7</w:t>
      </w:r>
    </w:p>
    <w:p w14:paraId="11F44571" w14:textId="77777777" w:rsidR="00107E93" w:rsidRDefault="00107E93" w:rsidP="0023560B">
      <w:pPr>
        <w:tabs>
          <w:tab w:val="left" w:pos="960"/>
        </w:tabs>
        <w:spacing w:after="0" w:line="240" w:lineRule="auto"/>
        <w:rPr>
          <w:b/>
          <w:sz w:val="28"/>
        </w:rPr>
      </w:pPr>
    </w:p>
    <w:p w14:paraId="189BF119" w14:textId="3267ACBF" w:rsidR="00C4066D" w:rsidRDefault="00107E93" w:rsidP="0023560B">
      <w:pPr>
        <w:tabs>
          <w:tab w:val="left" w:pos="960"/>
        </w:tabs>
        <w:spacing w:after="0" w:line="240" w:lineRule="auto"/>
      </w:pPr>
      <w:r>
        <w:t>R</w:t>
      </w:r>
      <w:r w:rsidRPr="00140ABD">
        <w:t>isk of bias</w:t>
      </w:r>
      <w:r w:rsidRPr="00964F43">
        <w:t xml:space="preserve"> </w:t>
      </w:r>
      <w:r>
        <w:t>(</w:t>
      </w:r>
      <w:proofErr w:type="spellStart"/>
      <w:r>
        <w:t>RoB</w:t>
      </w:r>
      <w:proofErr w:type="spellEnd"/>
      <w:r>
        <w:t xml:space="preserve">) </w:t>
      </w:r>
      <w:r w:rsidR="004A1348">
        <w:t xml:space="preserve">and applicability </w:t>
      </w:r>
      <w:r w:rsidRPr="00964F43">
        <w:t xml:space="preserve">assessments </w:t>
      </w:r>
      <w:r>
        <w:t>for the included studies using the QUADAS-2 tool for the quality assessment of diagnostic accuracy s</w:t>
      </w:r>
      <w:r w:rsidRPr="0083581A">
        <w:t>tudies</w:t>
      </w:r>
      <w:r>
        <w:t xml:space="preserve">. </w:t>
      </w:r>
      <w:r w:rsidR="00C4066D">
        <w:t xml:space="preserve">Signalling question 2, </w:t>
      </w:r>
      <w:r w:rsidR="00C4066D" w:rsidRPr="00C4066D">
        <w:rPr>
          <w:i/>
        </w:rPr>
        <w:t>“If a threshold was used, was it pre-specified?</w:t>
      </w:r>
      <w:proofErr w:type="gramStart"/>
      <w:r w:rsidR="00C4066D" w:rsidRPr="00C4066D">
        <w:rPr>
          <w:i/>
        </w:rPr>
        <w:t>”</w:t>
      </w:r>
      <w:r w:rsidR="00C4066D">
        <w:t>,</w:t>
      </w:r>
      <w:proofErr w:type="gramEnd"/>
      <w:r w:rsidR="00C4066D">
        <w:t xml:space="preserve"> from the ‘Index test’ domain was removed as it was not applicable to the review question. </w:t>
      </w:r>
    </w:p>
    <w:p w14:paraId="22AA0B08" w14:textId="77777777" w:rsidR="00C4066D" w:rsidRDefault="00C4066D" w:rsidP="0023560B">
      <w:pPr>
        <w:tabs>
          <w:tab w:val="left" w:pos="960"/>
        </w:tabs>
        <w:spacing w:after="0" w:line="240" w:lineRule="auto"/>
      </w:pPr>
    </w:p>
    <w:p w14:paraId="6318C0DD" w14:textId="317CFAB0" w:rsidR="00107E93" w:rsidRPr="00964F43" w:rsidRDefault="00107E93" w:rsidP="0023560B">
      <w:pPr>
        <w:tabs>
          <w:tab w:val="left" w:pos="960"/>
        </w:tabs>
        <w:spacing w:after="0" w:line="240" w:lineRule="auto"/>
      </w:pPr>
      <w:r>
        <w:t>These are summarised below for each of the four domains:</w:t>
      </w:r>
    </w:p>
    <w:p w14:paraId="47ABBCB2" w14:textId="5DC3A8B6" w:rsidR="00107E93" w:rsidRDefault="00107E93" w:rsidP="0023560B">
      <w:pPr>
        <w:tabs>
          <w:tab w:val="left" w:pos="960"/>
        </w:tabs>
        <w:spacing w:after="0" w:line="240" w:lineRule="auto"/>
        <w:rPr>
          <w:b/>
          <w:sz w:val="28"/>
        </w:rPr>
      </w:pPr>
    </w:p>
    <w:p w14:paraId="362C2BDA" w14:textId="579B2CF3" w:rsidR="00E865E9" w:rsidRDefault="00E865E9" w:rsidP="0023560B">
      <w:pPr>
        <w:tabs>
          <w:tab w:val="left" w:pos="960"/>
        </w:tabs>
        <w:spacing w:after="0" w:line="240" w:lineRule="auto"/>
        <w:rPr>
          <w:b/>
          <w:sz w:val="28"/>
        </w:rPr>
      </w:pPr>
    </w:p>
    <w:p w14:paraId="77184F8C" w14:textId="7AB0B5ED" w:rsidR="00E865E9" w:rsidRDefault="00E865E9" w:rsidP="0023560B">
      <w:pPr>
        <w:tabs>
          <w:tab w:val="left" w:pos="960"/>
        </w:tabs>
        <w:spacing w:after="0" w:line="240" w:lineRule="auto"/>
        <w:rPr>
          <w:b/>
          <w:sz w:val="28"/>
        </w:rPr>
      </w:pPr>
    </w:p>
    <w:p w14:paraId="68403FE7" w14:textId="03E07609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551CE713" w14:textId="50D99965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46DE9B32" w14:textId="64F4AF65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19F9948E" w14:textId="16C4BD6B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14A35D55" w14:textId="5A4046D7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6EEA9273" w14:textId="380138A5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21E6D6F4" w14:textId="2FD10D48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01F7574E" w14:textId="08DCFE24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210E6467" w14:textId="402E8C2A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54C40029" w14:textId="7E46FF68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04C122CF" w14:textId="00611394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2738C6F8" w14:textId="4835E665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56D491CC" w14:textId="33EA2889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3921D90D" w14:textId="629093EC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5F87BA85" w14:textId="750B6ED5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52A7DE82" w14:textId="77777777" w:rsidR="00E865E9" w:rsidRDefault="00E865E9" w:rsidP="00107E93">
      <w:pPr>
        <w:tabs>
          <w:tab w:val="left" w:pos="960"/>
        </w:tabs>
        <w:spacing w:after="0"/>
        <w:rPr>
          <w:b/>
          <w:sz w:val="28"/>
        </w:rPr>
      </w:pPr>
    </w:p>
    <w:p w14:paraId="2272CD69" w14:textId="77777777" w:rsidR="00107E93" w:rsidRPr="00140ABD" w:rsidRDefault="00107E93" w:rsidP="00107E93">
      <w:pPr>
        <w:tabs>
          <w:tab w:val="left" w:pos="960"/>
        </w:tabs>
        <w:spacing w:after="0"/>
        <w:rPr>
          <w:b/>
        </w:rPr>
      </w:pPr>
      <w:r w:rsidRPr="00140ABD">
        <w:rPr>
          <w:b/>
        </w:rPr>
        <w:lastRenderedPageBreak/>
        <w:t>Patient selection domain:</w:t>
      </w:r>
    </w:p>
    <w:p w14:paraId="293EF955" w14:textId="77777777" w:rsidR="00107E93" w:rsidRPr="00140ABD" w:rsidRDefault="00107E93" w:rsidP="00107E93">
      <w:pPr>
        <w:tabs>
          <w:tab w:val="left" w:pos="960"/>
        </w:tabs>
        <w:spacing w:after="0"/>
        <w:rPr>
          <w:b/>
        </w:rPr>
      </w:pPr>
    </w:p>
    <w:tbl>
      <w:tblPr>
        <w:tblW w:w="14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4830"/>
        <w:gridCol w:w="989"/>
        <w:gridCol w:w="808"/>
        <w:gridCol w:w="1109"/>
        <w:gridCol w:w="1194"/>
        <w:gridCol w:w="2824"/>
        <w:gridCol w:w="1712"/>
      </w:tblGrid>
      <w:tr w:rsidR="00107E93" w:rsidRPr="0083581A" w14:paraId="58AADBEC" w14:textId="77777777" w:rsidTr="008466E8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F097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66" w:type="dxa"/>
            <w:gridSpan w:val="7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D254" w14:textId="77777777" w:rsidR="00107E93" w:rsidRPr="0083581A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1 Patient selection</w:t>
            </w:r>
          </w:p>
        </w:tc>
      </w:tr>
      <w:tr w:rsidR="00107E93" w:rsidRPr="0083581A" w14:paraId="4F09F54D" w14:textId="77777777" w:rsidTr="008466E8">
        <w:trPr>
          <w:trHeight w:val="702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3CCCB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0" w:type="dxa"/>
            <w:gridSpan w:val="5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B945C57" w14:textId="77777777" w:rsidR="00107E93" w:rsidRPr="0083581A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Risk of Bias</w:t>
            </w:r>
          </w:p>
        </w:tc>
        <w:tc>
          <w:tcPr>
            <w:tcW w:w="4536" w:type="dxa"/>
            <w:gridSpan w:val="2"/>
            <w:shd w:val="clear" w:color="auto" w:fill="auto"/>
            <w:vAlign w:val="bottom"/>
            <w:hideMark/>
          </w:tcPr>
          <w:p w14:paraId="15A75238" w14:textId="77777777" w:rsidR="00107E93" w:rsidRPr="0083581A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Concerns regarding applicability</w:t>
            </w:r>
          </w:p>
        </w:tc>
      </w:tr>
      <w:tr w:rsidR="00107E93" w:rsidRPr="0083581A" w14:paraId="6968CB30" w14:textId="77777777" w:rsidTr="008466E8">
        <w:trPr>
          <w:trHeight w:val="1039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46556" w14:textId="77777777" w:rsidR="00107E93" w:rsidRPr="0083581A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30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5807054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escribe method of patient selection</w:t>
            </w:r>
          </w:p>
        </w:tc>
        <w:tc>
          <w:tcPr>
            <w:tcW w:w="989" w:type="dxa"/>
            <w:shd w:val="clear" w:color="auto" w:fill="auto"/>
            <w:hideMark/>
          </w:tcPr>
          <w:p w14:paraId="6B62296B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as a consecutive or random sample of patients enrolled? </w:t>
            </w:r>
          </w:p>
        </w:tc>
        <w:tc>
          <w:tcPr>
            <w:tcW w:w="808" w:type="dxa"/>
            <w:shd w:val="clear" w:color="auto" w:fill="auto"/>
            <w:hideMark/>
          </w:tcPr>
          <w:p w14:paraId="2FDBE515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as a case-control design avoided? </w:t>
            </w:r>
          </w:p>
        </w:tc>
        <w:tc>
          <w:tcPr>
            <w:tcW w:w="1109" w:type="dxa"/>
            <w:shd w:val="clear" w:color="auto" w:fill="auto"/>
            <w:hideMark/>
          </w:tcPr>
          <w:p w14:paraId="21F0302C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d the study avoid inappropriate exclusions? </w:t>
            </w:r>
          </w:p>
        </w:tc>
        <w:tc>
          <w:tcPr>
            <w:tcW w:w="1194" w:type="dxa"/>
            <w:shd w:val="clear" w:color="auto" w:fill="auto"/>
            <w:hideMark/>
          </w:tcPr>
          <w:p w14:paraId="1674BDC9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Could the selection of patients have introduced bias? </w:t>
            </w:r>
          </w:p>
        </w:tc>
        <w:tc>
          <w:tcPr>
            <w:tcW w:w="2824" w:type="dxa"/>
            <w:shd w:val="clear" w:color="auto" w:fill="auto"/>
            <w:hideMark/>
          </w:tcPr>
          <w:p w14:paraId="17A18B88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escribe included patients</w:t>
            </w:r>
          </w:p>
        </w:tc>
        <w:tc>
          <w:tcPr>
            <w:tcW w:w="1712" w:type="dxa"/>
            <w:shd w:val="clear" w:color="auto" w:fill="auto"/>
            <w:hideMark/>
          </w:tcPr>
          <w:p w14:paraId="2B72AD22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s there concern that the included patients do not match the review question</w:t>
            </w:r>
          </w:p>
        </w:tc>
      </w:tr>
      <w:tr w:rsidR="00107E93" w:rsidRPr="0083581A" w14:paraId="662AB3F5" w14:textId="77777777" w:rsidTr="008466E8">
        <w:trPr>
          <w:trHeight w:val="210"/>
        </w:trPr>
        <w:tc>
          <w:tcPr>
            <w:tcW w:w="993" w:type="dxa"/>
            <w:shd w:val="clear" w:color="auto" w:fill="auto"/>
            <w:noWrap/>
            <w:hideMark/>
          </w:tcPr>
          <w:p w14:paraId="7447E878" w14:textId="10E678D9" w:rsidR="00107E93" w:rsidRPr="0083581A" w:rsidRDefault="00DF0AC0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uthampton study</w:t>
            </w:r>
          </w:p>
        </w:tc>
        <w:tc>
          <w:tcPr>
            <w:tcW w:w="4830" w:type="dxa"/>
            <w:shd w:val="clear" w:color="auto" w:fill="auto"/>
            <w:noWrap/>
            <w:hideMark/>
          </w:tcPr>
          <w:p w14:paraId="1486B20D" w14:textId="41AA0BA6" w:rsidR="002B05F0" w:rsidRDefault="002B05F0" w:rsidP="002B05F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atients were prospectively enrolled from the</w:t>
            </w:r>
            <w:r w:rsidR="00B2468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first 266 patients consecutively a</w:t>
            </w:r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="00AC729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roached </w:t>
            </w:r>
            <w:r w:rsidR="00456CA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or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AC729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964C4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est</w:t>
            </w:r>
            <w:r w:rsidR="00E964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ng</w:t>
            </w:r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alongside the nas</w:t>
            </w:r>
            <w:r w:rsidR="007A1BE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o</w:t>
            </w:r>
            <w:r w:rsidR="00AC7299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haryngeal</w:t>
            </w:r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swabs for RT-PCR testing. </w:t>
            </w:r>
          </w:p>
          <w:p w14:paraId="05AE435A" w14:textId="07BDB99F" w:rsidR="00107E93" w:rsidRPr="0083581A" w:rsidRDefault="00107E93" w:rsidP="002B05F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nappropr</w:t>
            </w:r>
            <w:r w:rsidR="0094288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ate exclusion may include 4</w:t>
            </w:r>
            <w:r w:rsidR="002B05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/266</w:t>
            </w:r>
            <w:r w:rsidR="0094288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patients</w:t>
            </w: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excluded for no</w:t>
            </w:r>
            <w:r w:rsidR="00B2468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having</w:t>
            </w: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CRP line d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espite </w:t>
            </w:r>
            <w:r w:rsidR="00B2468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having a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laboratory</w:t>
            </w:r>
            <w:r w:rsidR="00B2468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RP</w:t>
            </w:r>
            <w:r w:rsidR="00B2468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of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&gt;20mg/L. </w:t>
            </w:r>
            <w:r w:rsidR="0094288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wever, some patients were re-tested, but it was unclear whether these 4 patients were re-tested or not</w:t>
            </w: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95A7BA3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F45C892" w14:textId="77777777" w:rsidR="00107E93" w:rsidRPr="0083581A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32C7742" w14:textId="748357A8" w:rsidR="00107E93" w:rsidRPr="0083581A" w:rsidRDefault="00640061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3BE8004F" w14:textId="1E31DEDF" w:rsidR="00107E93" w:rsidRPr="00DF0AC0" w:rsidRDefault="0094288D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16"/>
                <w:lang w:eastAsia="en-GB"/>
              </w:rPr>
            </w:pPr>
            <w:r w:rsidRPr="0094288D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risk</w:t>
            </w:r>
          </w:p>
        </w:tc>
        <w:tc>
          <w:tcPr>
            <w:tcW w:w="2824" w:type="dxa"/>
            <w:shd w:val="clear" w:color="auto" w:fill="auto"/>
            <w:noWrap/>
            <w:hideMark/>
          </w:tcPr>
          <w:p w14:paraId="4E60AEAA" w14:textId="3F29AA3B" w:rsidR="00107E93" w:rsidRPr="0083581A" w:rsidRDefault="00BB2424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="000D6FA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tients</w:t>
            </w:r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presenting with suspected COVID-19 +/- ARI were</w:t>
            </w:r>
            <w:r w:rsidR="00B2468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prospectively</w:t>
            </w:r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enrolled.</w:t>
            </w:r>
            <w:r w:rsidR="00D3131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3131C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resentation, intended use and settings seem appropriate for this test.</w:t>
            </w:r>
          </w:p>
        </w:tc>
        <w:tc>
          <w:tcPr>
            <w:tcW w:w="1712" w:type="dxa"/>
            <w:shd w:val="clear" w:color="auto" w:fill="auto"/>
            <w:noWrap/>
            <w:hideMark/>
          </w:tcPr>
          <w:p w14:paraId="6E199309" w14:textId="2BD17BEA" w:rsidR="00107E93" w:rsidRPr="00DF0AC0" w:rsidRDefault="00107E93" w:rsidP="00C40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 xml:space="preserve">Low </w:t>
            </w:r>
            <w:r w:rsidR="00C4066D" w:rsidRPr="00DF0AC0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concern</w:t>
            </w:r>
          </w:p>
        </w:tc>
      </w:tr>
      <w:tr w:rsidR="00107E93" w:rsidRPr="0083581A" w14:paraId="1FD6DB5F" w14:textId="77777777" w:rsidTr="008466E8">
        <w:trPr>
          <w:trHeight w:val="210"/>
        </w:trPr>
        <w:tc>
          <w:tcPr>
            <w:tcW w:w="993" w:type="dxa"/>
            <w:shd w:val="clear" w:color="auto" w:fill="auto"/>
            <w:noWrap/>
          </w:tcPr>
          <w:p w14:paraId="0F46A93B" w14:textId="39C61B09" w:rsidR="00107E93" w:rsidRPr="0083581A" w:rsidRDefault="00DF0AC0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ettering study</w:t>
            </w:r>
          </w:p>
        </w:tc>
        <w:tc>
          <w:tcPr>
            <w:tcW w:w="4830" w:type="dxa"/>
            <w:shd w:val="clear" w:color="auto" w:fill="auto"/>
            <w:noWrap/>
          </w:tcPr>
          <w:p w14:paraId="529BE6A2" w14:textId="233D22F9" w:rsidR="002B05F0" w:rsidRDefault="00107E93" w:rsidP="00AC729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atients were prospectively enrolled and offered </w:t>
            </w:r>
            <w:proofErr w:type="spellStart"/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x</w:t>
            </w:r>
            <w:proofErr w:type="spellEnd"/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at the same time as the </w:t>
            </w:r>
            <w:r w:rsidR="007A1BE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naso</w:t>
            </w:r>
            <w:r w:rsidR="00AC729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haryngeal swab for RT-</w:t>
            </w:r>
            <w:r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CR testing when meeting PHE definition of COVID-19 and requiring admission for at least one night. </w:t>
            </w:r>
          </w:p>
          <w:p w14:paraId="24D6ED24" w14:textId="2CE06EE8" w:rsidR="00107E93" w:rsidRPr="0083581A" w:rsidRDefault="00461A58" w:rsidP="000D33E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7</w:t>
            </w:r>
            <w:r w:rsidR="002B05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/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5</w:t>
            </w:r>
            <w:r w:rsidR="000D33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patients were excluded (</w:t>
            </w:r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5 due to symptoms longer than 7 days)</w:t>
            </w:r>
            <w:r w:rsidR="000D33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The </w:t>
            </w:r>
            <w:proofErr w:type="spellStart"/>
            <w:r w:rsidR="000D33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="000D33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instructions for use state that patients should only be tested that have symptoms </w:t>
            </w:r>
            <w:r w:rsidR="000D33E9" w:rsidRPr="000D33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n the last 7 days</w:t>
            </w:r>
            <w:r w:rsidR="000D33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, therefore it is not inappropriate to exclude patients with symptoms longer than 7 days</w:t>
            </w:r>
            <w:r w:rsidR="00640061">
              <w:t xml:space="preserve"> </w:t>
            </w:r>
            <w:r w:rsidR="00640061" w:rsidRP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but this is unlikely </w:t>
            </w:r>
            <w:r w:rsid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o reflect clinical setting use and is a potential source of bias in the current review</w:t>
            </w:r>
            <w:r w:rsidR="000D33E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989" w:type="dxa"/>
            <w:shd w:val="clear" w:color="auto" w:fill="auto"/>
            <w:noWrap/>
          </w:tcPr>
          <w:p w14:paraId="64543419" w14:textId="77777777" w:rsidR="00107E93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8" w:type="dxa"/>
            <w:shd w:val="clear" w:color="auto" w:fill="auto"/>
            <w:noWrap/>
          </w:tcPr>
          <w:p w14:paraId="0D5FA1DD" w14:textId="77777777" w:rsidR="00107E93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09" w:type="dxa"/>
            <w:shd w:val="clear" w:color="auto" w:fill="auto"/>
            <w:noWrap/>
          </w:tcPr>
          <w:p w14:paraId="28D15BA6" w14:textId="7AD0E67D" w:rsidR="00107E93" w:rsidRDefault="000D33E9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4" w:type="dxa"/>
            <w:shd w:val="clear" w:color="auto" w:fill="auto"/>
            <w:noWrap/>
          </w:tcPr>
          <w:p w14:paraId="02B5CA46" w14:textId="06F7C39F" w:rsidR="00107E93" w:rsidRPr="00DF0AC0" w:rsidRDefault="00640061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</w:pPr>
            <w:r w:rsidRPr="0064006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16"/>
                <w:lang w:eastAsia="en-GB"/>
              </w:rPr>
              <w:t xml:space="preserve">High </w:t>
            </w:r>
            <w:r w:rsidR="00107E93" w:rsidRPr="00640061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16"/>
                <w:lang w:eastAsia="en-GB"/>
              </w:rPr>
              <w:t>risk</w:t>
            </w:r>
          </w:p>
        </w:tc>
        <w:tc>
          <w:tcPr>
            <w:tcW w:w="2824" w:type="dxa"/>
            <w:shd w:val="clear" w:color="auto" w:fill="auto"/>
            <w:noWrap/>
          </w:tcPr>
          <w:p w14:paraId="131D802D" w14:textId="77B598C5" w:rsidR="00107E93" w:rsidRPr="0083581A" w:rsidRDefault="00BB2424" w:rsidP="00D3131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</w:t>
            </w:r>
            <w:r w:rsidR="000D6FA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atients </w:t>
            </w:r>
            <w:r w:rsidR="00107E93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quiring admission for at least one night with suspected COVID-19. Presentation, intended use and settings seem appropriate for this test.</w:t>
            </w:r>
          </w:p>
        </w:tc>
        <w:tc>
          <w:tcPr>
            <w:tcW w:w="1712" w:type="dxa"/>
            <w:shd w:val="clear" w:color="auto" w:fill="auto"/>
            <w:noWrap/>
          </w:tcPr>
          <w:p w14:paraId="6DCB0049" w14:textId="6642D0BB" w:rsidR="00107E93" w:rsidRPr="00DF0AC0" w:rsidRDefault="00107E93" w:rsidP="00C40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 xml:space="preserve">Low </w:t>
            </w:r>
            <w:r w:rsidR="00C4066D" w:rsidRPr="00DF0AC0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concern</w:t>
            </w:r>
          </w:p>
        </w:tc>
      </w:tr>
      <w:tr w:rsidR="00DF0AC0" w:rsidRPr="0083581A" w14:paraId="4AEA4C87" w14:textId="77777777" w:rsidTr="008466E8">
        <w:trPr>
          <w:trHeight w:val="210"/>
        </w:trPr>
        <w:tc>
          <w:tcPr>
            <w:tcW w:w="993" w:type="dxa"/>
            <w:shd w:val="clear" w:color="auto" w:fill="auto"/>
            <w:noWrap/>
          </w:tcPr>
          <w:p w14:paraId="46B438B6" w14:textId="77777777" w:rsidR="00DF0AC0" w:rsidRDefault="00DF0AC0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London </w:t>
            </w:r>
          </w:p>
          <w:p w14:paraId="5B900E41" w14:textId="176988DD" w:rsidR="00DF0AC0" w:rsidRDefault="00DF0AC0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4830" w:type="dxa"/>
            <w:shd w:val="clear" w:color="auto" w:fill="auto"/>
            <w:noWrap/>
          </w:tcPr>
          <w:p w14:paraId="79B220A3" w14:textId="77777777" w:rsidR="00DF0AC0" w:rsidRDefault="00BB2424" w:rsidP="002B05F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atients were selected from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ata prospectively entered into a COVID-19 triage database and retrospective extraction</w:t>
            </w:r>
            <w:r w:rsidR="002B05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of clinical and bed allocation data from electronic patient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cords and hospital IT systems.</w:t>
            </w:r>
            <w:r>
              <w:t xml:space="preserve">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atients requiring medical admission were triaged into three categories for their likelihood of</w:t>
            </w:r>
            <w:r w:rsidR="002B05F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COVID-19 (unlikely, possible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and likely).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atients in the possible group underwent testing with </w:t>
            </w:r>
            <w:proofErr w:type="spellStart"/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ll patient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received a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nasal/pharyngeal swab for RT-PCR testing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  <w:p w14:paraId="407FBDC9" w14:textId="308AE76A" w:rsidR="002B05F0" w:rsidRPr="0083581A" w:rsidRDefault="002B05F0" w:rsidP="000D33E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67/1225 patients were excluded,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45 due to unclear reason why the pati</w:t>
            </w:r>
            <w:r w:rsid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ent was not tested with </w:t>
            </w:r>
            <w:proofErr w:type="spellStart"/>
            <w:r w:rsid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, which is a potential source of bias in the current review.</w:t>
            </w:r>
          </w:p>
        </w:tc>
        <w:tc>
          <w:tcPr>
            <w:tcW w:w="989" w:type="dxa"/>
            <w:shd w:val="clear" w:color="auto" w:fill="auto"/>
            <w:noWrap/>
          </w:tcPr>
          <w:p w14:paraId="7FA0B09E" w14:textId="6FB217F2" w:rsidR="00DF0AC0" w:rsidRDefault="00FC262A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08" w:type="dxa"/>
            <w:shd w:val="clear" w:color="auto" w:fill="auto"/>
            <w:noWrap/>
          </w:tcPr>
          <w:p w14:paraId="52A48D1E" w14:textId="29C46E19" w:rsidR="00A27354" w:rsidRDefault="00A27354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09" w:type="dxa"/>
            <w:shd w:val="clear" w:color="auto" w:fill="auto"/>
            <w:noWrap/>
          </w:tcPr>
          <w:p w14:paraId="0DC68B26" w14:textId="46011B1A" w:rsidR="00DF0AC0" w:rsidRDefault="000D33E9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4" w:type="dxa"/>
            <w:shd w:val="clear" w:color="auto" w:fill="auto"/>
            <w:noWrap/>
          </w:tcPr>
          <w:p w14:paraId="14D4DCB7" w14:textId="62CB869D" w:rsidR="00DF0AC0" w:rsidRPr="00FC262A" w:rsidRDefault="00FC262A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C262A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16"/>
                <w:lang w:eastAsia="en-GB"/>
              </w:rPr>
              <w:t>High risk</w:t>
            </w:r>
          </w:p>
        </w:tc>
        <w:tc>
          <w:tcPr>
            <w:tcW w:w="2824" w:type="dxa"/>
            <w:shd w:val="clear" w:color="auto" w:fill="auto"/>
            <w:noWrap/>
          </w:tcPr>
          <w:p w14:paraId="45241CE4" w14:textId="7825A7DE" w:rsidR="00DF0AC0" w:rsidRPr="0083581A" w:rsidRDefault="00BB2424" w:rsidP="00BB24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atients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quiring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admission to a medical ward from the E</w:t>
            </w:r>
            <w:r w:rsidR="00E964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mergency </w:t>
            </w:r>
            <w:r w:rsidRPr="00BB242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</w:t>
            </w:r>
            <w:r w:rsidR="00E964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epartment</w:t>
            </w:r>
            <w:r w:rsidR="00D3131C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</w:t>
            </w:r>
            <w:r w:rsidR="00D3131C" w:rsidRPr="0083581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resentation, intended use and settings seem appropriate for this test.</w:t>
            </w:r>
          </w:p>
        </w:tc>
        <w:tc>
          <w:tcPr>
            <w:tcW w:w="1712" w:type="dxa"/>
            <w:shd w:val="clear" w:color="auto" w:fill="auto"/>
            <w:noWrap/>
          </w:tcPr>
          <w:p w14:paraId="15752A73" w14:textId="2C9C5E82" w:rsidR="00DF0AC0" w:rsidRPr="00FC262A" w:rsidRDefault="00FC262A" w:rsidP="00C40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</w:pPr>
            <w:r w:rsidRPr="00FC262A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concern</w:t>
            </w:r>
          </w:p>
        </w:tc>
      </w:tr>
    </w:tbl>
    <w:p w14:paraId="10AA7FE4" w14:textId="77777777" w:rsidR="00107E93" w:rsidRPr="00E964C4" w:rsidRDefault="00107E93" w:rsidP="00107E93">
      <w:pPr>
        <w:tabs>
          <w:tab w:val="left" w:pos="960"/>
        </w:tabs>
        <w:spacing w:after="0"/>
        <w:rPr>
          <w:i/>
          <w:sz w:val="18"/>
        </w:rPr>
      </w:pPr>
    </w:p>
    <w:p w14:paraId="77F90007" w14:textId="77777777" w:rsidR="00107E93" w:rsidRDefault="00107E93" w:rsidP="00107E93">
      <w:pPr>
        <w:rPr>
          <w:sz w:val="28"/>
        </w:rPr>
      </w:pPr>
    </w:p>
    <w:p w14:paraId="3A4ABE8C" w14:textId="18410A76" w:rsidR="00107E93" w:rsidRDefault="00107E93" w:rsidP="00107E93">
      <w:pPr>
        <w:spacing w:after="0"/>
        <w:rPr>
          <w:b/>
        </w:rPr>
      </w:pPr>
      <w:r w:rsidRPr="00140ABD">
        <w:rPr>
          <w:b/>
        </w:rPr>
        <w:lastRenderedPageBreak/>
        <w:t>Index test domain</w:t>
      </w:r>
      <w:r>
        <w:rPr>
          <w:b/>
        </w:rPr>
        <w:t>:</w:t>
      </w:r>
    </w:p>
    <w:p w14:paraId="607CDDFE" w14:textId="77777777" w:rsidR="00107E93" w:rsidRDefault="00107E93" w:rsidP="00107E93">
      <w:pPr>
        <w:spacing w:after="0"/>
        <w:rPr>
          <w:b/>
        </w:rPr>
      </w:pPr>
    </w:p>
    <w:tbl>
      <w:tblPr>
        <w:tblW w:w="12333" w:type="dxa"/>
        <w:tblLook w:val="04A0" w:firstRow="1" w:lastRow="0" w:firstColumn="1" w:lastColumn="0" w:noHBand="0" w:noVBand="1"/>
      </w:tblPr>
      <w:tblGrid>
        <w:gridCol w:w="1271"/>
        <w:gridCol w:w="4044"/>
        <w:gridCol w:w="963"/>
        <w:gridCol w:w="2017"/>
        <w:gridCol w:w="4038"/>
      </w:tblGrid>
      <w:tr w:rsidR="00107E93" w:rsidRPr="00140ABD" w14:paraId="7A202204" w14:textId="77777777" w:rsidTr="00D9198B">
        <w:trPr>
          <w:trHeight w:val="300"/>
        </w:trPr>
        <w:tc>
          <w:tcPr>
            <w:tcW w:w="1271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315D5103" w14:textId="77777777" w:rsidR="00107E93" w:rsidRPr="00140ABD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2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F99D9B" w14:textId="77777777" w:rsidR="00107E93" w:rsidRPr="00140ABD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40A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2 Index Test</w:t>
            </w:r>
          </w:p>
        </w:tc>
      </w:tr>
      <w:tr w:rsidR="00107E93" w:rsidRPr="00140ABD" w14:paraId="25237DC0" w14:textId="77777777" w:rsidTr="00D9198B">
        <w:trPr>
          <w:trHeight w:val="702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</w:tcPr>
          <w:p w14:paraId="3DC5E412" w14:textId="77777777" w:rsidR="00107E93" w:rsidRPr="00140ABD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24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CB60AD" w14:textId="77777777" w:rsidR="00107E93" w:rsidRPr="00140ABD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40A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Risk of bias</w:t>
            </w:r>
          </w:p>
        </w:tc>
        <w:tc>
          <w:tcPr>
            <w:tcW w:w="40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48BA64" w14:textId="77777777" w:rsidR="00107E93" w:rsidRPr="00140ABD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40A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Concerns regarding applicability</w:t>
            </w:r>
          </w:p>
        </w:tc>
      </w:tr>
      <w:tr w:rsidR="007A1BE8" w:rsidRPr="00140ABD" w14:paraId="48BE81E8" w14:textId="77777777" w:rsidTr="00D9198B">
        <w:trPr>
          <w:trHeight w:val="1039"/>
        </w:trPr>
        <w:tc>
          <w:tcPr>
            <w:tcW w:w="12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BE61F" w14:textId="77777777" w:rsidR="007A1BE8" w:rsidRPr="00140ABD" w:rsidRDefault="007A1BE8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81604" w14:textId="77777777" w:rsidR="007A1BE8" w:rsidRPr="00140ABD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140AB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escribe the index test and how it was conducted and interprete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180BA" w14:textId="77777777" w:rsidR="007A1BE8" w:rsidRPr="00140ABD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40A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re the index test results interpreted without results of the reference standard?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89153C" w14:textId="77777777" w:rsidR="007A1BE8" w:rsidRPr="00DF0AC0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ld the conduct or interpretation of the index test have introduced bias?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8344818" w14:textId="4B073705" w:rsidR="007A1BE8" w:rsidRPr="00140ABD" w:rsidRDefault="007A1BE8" w:rsidP="007A1B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s there concern that the index test, its conduct, or interpretation differ from the review question?</w:t>
            </w:r>
          </w:p>
        </w:tc>
      </w:tr>
      <w:tr w:rsidR="007A1BE8" w:rsidRPr="00140ABD" w14:paraId="3DA65A82" w14:textId="77777777" w:rsidTr="00D9198B">
        <w:trPr>
          <w:trHeight w:val="21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8A7C2B" w14:textId="4CEA8C0A" w:rsidR="007A1BE8" w:rsidRPr="00140ABD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uthampton study</w:t>
            </w:r>
          </w:p>
        </w:tc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A6420" w14:textId="3C909A61" w:rsidR="007A1BE8" w:rsidRPr="00140ABD" w:rsidRDefault="007A1BE8" w:rsidP="007A1B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Pr="00140AB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con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ucted at the same time at naso</w:t>
            </w:r>
            <w:r w:rsidRPr="00140AB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haryngeal swabbing for RT-PCR testing. </w:t>
            </w:r>
            <w:proofErr w:type="spellStart"/>
            <w:r w:rsidRPr="005F347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xA</w:t>
            </w:r>
            <w:proofErr w:type="spellEnd"/>
            <w:r w:rsidRPr="005F347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interpreted as viral infection regardless of CRP expression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The result </w:t>
            </w:r>
            <w:r w:rsidRPr="00140AB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was interpreted by two investigators with a third ad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judicating any disagreements. Testing</w:t>
            </w:r>
            <w:r w:rsidRPr="00140AB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conducted according to manufacturer guideline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FE5B0" w14:textId="77777777" w:rsidR="007A1BE8" w:rsidRPr="00140ABD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018132D" w14:textId="77777777" w:rsidR="007A1BE8" w:rsidRPr="00DF0AC0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risk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9FC06F" w14:textId="1214031F" w:rsidR="007A1BE8" w:rsidRPr="00140ABD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concern</w:t>
            </w:r>
          </w:p>
        </w:tc>
      </w:tr>
      <w:tr w:rsidR="007A1BE8" w:rsidRPr="00140ABD" w14:paraId="01EB96F7" w14:textId="77777777" w:rsidTr="00D9198B">
        <w:trPr>
          <w:trHeight w:val="21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EED226" w14:textId="77777777" w:rsidR="007A1BE8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Kettering </w:t>
            </w:r>
          </w:p>
          <w:p w14:paraId="31EB148E" w14:textId="1D324E34" w:rsidR="007A1BE8" w:rsidRPr="0083581A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05192" w14:textId="68A862D6" w:rsidR="007A1BE8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Pr="00140AB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con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ucted at the same time at naso</w:t>
            </w:r>
            <w:r w:rsidRPr="00140AB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haryngeal swabbing for RT-PCR testing</w:t>
            </w:r>
            <w:r w:rsidRPr="005F347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5F347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xA</w:t>
            </w:r>
            <w:proofErr w:type="spellEnd"/>
            <w:r w:rsidRPr="005F347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interpreted as viral infection regardless of CRP expression. CRP alone was regarded as bacterial infection.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A</w:t>
            </w:r>
            <w:r w:rsidRPr="00E964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ny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borderline</w:t>
            </w:r>
            <w:r w:rsidRPr="00E964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results and all negative re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sults were verified by two investigators.</w:t>
            </w:r>
            <w:r w:rsidRPr="00E964C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363327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esting was conducted according to manufacturer guidelines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61A8B" w14:textId="77777777" w:rsidR="007A1BE8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34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CC45900" w14:textId="7D77CD4C" w:rsidR="007A1BE8" w:rsidRPr="00DF0AC0" w:rsidRDefault="007A1BE8" w:rsidP="00AC7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sz w:val="20"/>
                <w:szCs w:val="16"/>
                <w:lang w:eastAsia="en-GB"/>
              </w:rPr>
            </w:pPr>
            <w:r w:rsidRPr="00AC7299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risk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3F0A4B5" w14:textId="3EA00A0B" w:rsidR="007A1BE8" w:rsidRPr="00456CA8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363327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concern</w:t>
            </w:r>
          </w:p>
        </w:tc>
      </w:tr>
      <w:tr w:rsidR="007A1BE8" w:rsidRPr="00140ABD" w14:paraId="68972D9C" w14:textId="77777777" w:rsidTr="00D9198B">
        <w:trPr>
          <w:trHeight w:val="21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183F3" w14:textId="77777777" w:rsidR="007A1BE8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ndon</w:t>
            </w:r>
          </w:p>
          <w:p w14:paraId="2EAA42D1" w14:textId="1DBFD31A" w:rsidR="007A1BE8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4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D21415" w14:textId="0A64FDA5" w:rsidR="007A1BE8" w:rsidRDefault="007A1BE8" w:rsidP="007A1B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conducted at a similar time as </w:t>
            </w:r>
            <w:bookmarkStart w:id="0" w:name="_GoBack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naso</w:t>
            </w:r>
            <w:r w:rsidRPr="007A1BE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haryngeal</w:t>
            </w:r>
            <w:bookmarkEnd w:id="0"/>
            <w:r w:rsidRPr="007A1BE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swabbing for RT-PCR testing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</w:t>
            </w:r>
            <w:proofErr w:type="spellStart"/>
            <w:r w:rsidRPr="005F347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xA</w:t>
            </w:r>
            <w:proofErr w:type="spellEnd"/>
            <w:r w:rsidRPr="005F347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interpreted as viral infection regardless of CRP expression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7A1BE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ults from the CRP window were not used given all patients had laboratory CRP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m</w:t>
            </w:r>
            <w:r w:rsidRPr="007A1BE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easurement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). It is unknown how many investigators interpreted the result.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94066" w14:textId="575A00F9" w:rsidR="007A1BE8" w:rsidRPr="005F347D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D084991" w14:textId="717A499E" w:rsidR="007A1BE8" w:rsidRPr="00AC7299" w:rsidRDefault="007A1BE8" w:rsidP="00AC7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risk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B5074A1" w14:textId="2F03A9F2" w:rsidR="007A1BE8" w:rsidRPr="00456CA8" w:rsidRDefault="007A1BE8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7A1BE8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concern</w:t>
            </w:r>
          </w:p>
        </w:tc>
      </w:tr>
    </w:tbl>
    <w:p w14:paraId="460B21BA" w14:textId="77777777" w:rsidR="00107E93" w:rsidRPr="00140ABD" w:rsidRDefault="00107E93" w:rsidP="00107E93">
      <w:pPr>
        <w:rPr>
          <w:b/>
        </w:rPr>
      </w:pPr>
    </w:p>
    <w:p w14:paraId="3419A58E" w14:textId="77777777" w:rsidR="00107E93" w:rsidRDefault="00107E93" w:rsidP="00107E93">
      <w:pPr>
        <w:tabs>
          <w:tab w:val="center" w:pos="6979"/>
        </w:tabs>
        <w:rPr>
          <w:sz w:val="28"/>
        </w:rPr>
      </w:pPr>
      <w:r>
        <w:rPr>
          <w:sz w:val="28"/>
        </w:rPr>
        <w:tab/>
      </w:r>
    </w:p>
    <w:p w14:paraId="56F0FFEB" w14:textId="77777777" w:rsidR="00107E93" w:rsidRDefault="00107E93" w:rsidP="00107E93">
      <w:pPr>
        <w:tabs>
          <w:tab w:val="center" w:pos="6979"/>
        </w:tabs>
        <w:rPr>
          <w:sz w:val="28"/>
        </w:rPr>
      </w:pPr>
    </w:p>
    <w:p w14:paraId="2F5FB6CC" w14:textId="6A89262C" w:rsidR="002A4BE2" w:rsidRDefault="002A4BE2" w:rsidP="00107E93">
      <w:pPr>
        <w:tabs>
          <w:tab w:val="center" w:pos="6979"/>
        </w:tabs>
        <w:rPr>
          <w:sz w:val="28"/>
        </w:rPr>
      </w:pPr>
    </w:p>
    <w:p w14:paraId="70842848" w14:textId="0A31C1E7" w:rsidR="00107E93" w:rsidRDefault="00107E93" w:rsidP="00107E93">
      <w:pPr>
        <w:tabs>
          <w:tab w:val="center" w:pos="6979"/>
        </w:tabs>
        <w:spacing w:after="0"/>
        <w:rPr>
          <w:b/>
        </w:rPr>
      </w:pPr>
      <w:r w:rsidRPr="00D0227B">
        <w:rPr>
          <w:b/>
        </w:rPr>
        <w:lastRenderedPageBreak/>
        <w:t>Reference standard domain:</w:t>
      </w:r>
    </w:p>
    <w:p w14:paraId="190A55F5" w14:textId="77777777" w:rsidR="00107E93" w:rsidRDefault="00107E93" w:rsidP="00107E93">
      <w:pPr>
        <w:tabs>
          <w:tab w:val="center" w:pos="6979"/>
        </w:tabs>
        <w:spacing w:after="0"/>
        <w:rPr>
          <w:b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1129"/>
        <w:gridCol w:w="8596"/>
        <w:gridCol w:w="906"/>
        <w:gridCol w:w="963"/>
        <w:gridCol w:w="1159"/>
        <w:gridCol w:w="1195"/>
      </w:tblGrid>
      <w:tr w:rsidR="00107E93" w:rsidRPr="00D0227B" w14:paraId="22222B06" w14:textId="77777777" w:rsidTr="008466E8">
        <w:trPr>
          <w:trHeight w:val="300"/>
        </w:trPr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</w:tcPr>
          <w:p w14:paraId="3C905EF6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DDBC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3 Reference Standard</w:t>
            </w:r>
          </w:p>
        </w:tc>
      </w:tr>
      <w:tr w:rsidR="00107E93" w:rsidRPr="00D0227B" w14:paraId="0F387F6B" w14:textId="77777777" w:rsidTr="008466E8">
        <w:trPr>
          <w:trHeight w:val="702"/>
        </w:trPr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</w:tcPr>
          <w:p w14:paraId="13D941BA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B270F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Risk of bias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61D8C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 Concerns regarding applicability</w:t>
            </w:r>
          </w:p>
        </w:tc>
      </w:tr>
      <w:tr w:rsidR="00107E93" w:rsidRPr="00D0227B" w14:paraId="6F9CD1A3" w14:textId="77777777" w:rsidTr="008466E8">
        <w:trPr>
          <w:trHeight w:val="1039"/>
        </w:trPr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CF395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94816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Describe the reference standard and how it was conducted and interprete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F4D3C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 the reference standard likely to correctly classify the target condition?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2B716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re the reference standard results interpreted without the results of the index test?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69AFD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ld the reference standard, its conduct, or its interpretation have introduced bias?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4A723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s there concern that the target condition as defined by the reference standard does not match the review question?</w:t>
            </w:r>
          </w:p>
        </w:tc>
      </w:tr>
      <w:tr w:rsidR="00107E93" w:rsidRPr="00D0227B" w14:paraId="1E1564C8" w14:textId="77777777" w:rsidTr="008466E8">
        <w:trPr>
          <w:trHeight w:val="2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357F1" w14:textId="5AFB6441" w:rsidR="00107E93" w:rsidRPr="00D0227B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uthampton study</w:t>
            </w:r>
          </w:p>
        </w:tc>
        <w:tc>
          <w:tcPr>
            <w:tcW w:w="8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1B0F6" w14:textId="69781A78" w:rsidR="00107E93" w:rsidRPr="006B565D" w:rsidRDefault="00107E93" w:rsidP="006B565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RT-PCR by </w:t>
            </w:r>
            <w:r w:rsidR="002A4BE2"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either </w:t>
            </w:r>
            <w:proofErr w:type="spellStart"/>
            <w:r w:rsidR="002A4BE2"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QIAstat-Dx</w:t>
            </w:r>
            <w:proofErr w:type="spellEnd"/>
            <w:r w:rsidR="002A4BE2"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or </w:t>
            </w:r>
            <w:r w:rsidR="006B565D" w:rsidRPr="006B565D">
              <w:rPr>
                <w:sz w:val="16"/>
                <w:szCs w:val="16"/>
              </w:rPr>
              <w:t xml:space="preserve">PHE laboratory </w:t>
            </w:r>
            <w:proofErr w:type="spellStart"/>
            <w:r w:rsidR="006B565D" w:rsidRPr="006B565D">
              <w:rPr>
                <w:sz w:val="16"/>
                <w:szCs w:val="16"/>
              </w:rPr>
              <w:t>RdRp</w:t>
            </w:r>
            <w:proofErr w:type="spellEnd"/>
            <w:r w:rsidR="006B565D" w:rsidRPr="006B565D">
              <w:rPr>
                <w:sz w:val="16"/>
                <w:szCs w:val="16"/>
              </w:rPr>
              <w:t xml:space="preserve"> and envelope protein (E) gene PCR assays</w:t>
            </w:r>
            <w:r w:rsidR="006B565D"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c</w:t>
            </w:r>
            <w:r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onducted and interpreted as per standard guidelines. Binary results were provided, minimising user interpretation. Any </w:t>
            </w:r>
            <w:r w:rsidR="00AC7299"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T-</w:t>
            </w:r>
            <w:r w:rsidRP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CR positive results were considered positive for COVID-19. </w:t>
            </w:r>
            <w:r w:rsidR="00373DA4" w:rsidRPr="00373DA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he reference standard alone is typically not sufficient, but combined with the inclusion criteria, suspicion was high in RT-PCR positive patient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EA34F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BF4A7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5742C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  <w:t>Low risk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69D18" w14:textId="0DFD1AF1" w:rsidR="00107E93" w:rsidRPr="00DF0AC0" w:rsidRDefault="00107E93" w:rsidP="00C4066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  <w:t xml:space="preserve">Low </w:t>
            </w:r>
            <w:r w:rsidR="00C4066D" w:rsidRPr="00DF0AC0"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  <w:t>concern</w:t>
            </w:r>
          </w:p>
        </w:tc>
      </w:tr>
      <w:tr w:rsidR="00107E93" w:rsidRPr="00D0227B" w14:paraId="7EB71882" w14:textId="77777777" w:rsidTr="008466E8">
        <w:trPr>
          <w:trHeight w:val="2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C815F0" w14:textId="2542B6B0" w:rsidR="00456CA8" w:rsidRPr="0083581A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ettering study</w:t>
            </w:r>
          </w:p>
        </w:tc>
        <w:tc>
          <w:tcPr>
            <w:tcW w:w="8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FE6463" w14:textId="1F907FB9" w:rsidR="00107E93" w:rsidRPr="00D0227B" w:rsidRDefault="002A4BE2" w:rsidP="00373DA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RT-PCR by </w:t>
            </w:r>
            <w:r w:rsidRPr="002A4BE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HE laboratory </w:t>
            </w:r>
            <w:proofErr w:type="spellStart"/>
            <w:r w:rsidRPr="002A4BE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d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p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and envelope protein (E) </w:t>
            </w:r>
            <w:r w:rsidRPr="002A4BE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ssay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2A4BE2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nterpretation is not described in detail but its conduct and results appear consistent with this test. The reference standard alone is typically not sufficient, but combined with the inclusion cr</w:t>
            </w:r>
            <w:r w:rsidR="00107E9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iteria, suspicion</w:t>
            </w:r>
            <w:r w:rsidR="00373DA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of COVID-19</w:t>
            </w:r>
            <w:r w:rsidR="00107E9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was high in RT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-PCR positive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patients. 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E1FC0" w14:textId="77777777" w:rsidR="00107E93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4F746" w14:textId="77777777" w:rsidR="00107E93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EE8D5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  <w:t>Low risk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71A42" w14:textId="1E06C059" w:rsidR="00107E93" w:rsidRPr="00DF0AC0" w:rsidRDefault="00C4066D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  <w:t>Low concern</w:t>
            </w:r>
          </w:p>
        </w:tc>
      </w:tr>
      <w:tr w:rsidR="00456CA8" w:rsidRPr="00D0227B" w14:paraId="1314CA1E" w14:textId="77777777" w:rsidTr="008466E8">
        <w:trPr>
          <w:trHeight w:val="2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35A01A" w14:textId="77777777" w:rsidR="00456CA8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London </w:t>
            </w:r>
          </w:p>
          <w:p w14:paraId="7D143DFB" w14:textId="2EA80787" w:rsidR="00456CA8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8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AC69D" w14:textId="4C5C311A" w:rsidR="00456CA8" w:rsidRPr="00D0227B" w:rsidRDefault="002147E3" w:rsidP="00373DA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RT-PCR by </w:t>
            </w:r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anther Fusion SARSCoV-2, Abbott </w:t>
            </w:r>
            <w:proofErr w:type="spellStart"/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alTime</w:t>
            </w:r>
            <w:proofErr w:type="spellEnd"/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SARS-CoV-2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or an extraction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ree SARS-CoV-2 RT-PCR assay developed by Health Services Laboratories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.</w:t>
            </w:r>
            <w:r>
              <w:t xml:space="preserve"> </w:t>
            </w:r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apid RT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PCR assays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were also used, </w:t>
            </w:r>
            <w:proofErr w:type="spellStart"/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Xpert</w:t>
            </w:r>
            <w:proofErr w:type="spellEnd"/>
            <w:r w:rsidRPr="002147E3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Xpress SARS-CoV-2 or SAMBA II SARS-CoV-2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, but these were prioritised for a different group of patients to those included in the current review. </w:t>
            </w:r>
            <w:r w:rsidR="00373DA4" w:rsidRPr="00373DA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he reference standard alone is typically not sufficient, but combined with the inclusion criteria, suspicion was</w:t>
            </w:r>
            <w:r w:rsidR="00373DA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moderate</w:t>
            </w:r>
            <w:r w:rsidR="00373DA4" w:rsidRPr="00373DA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in RT-PCR positive patients</w:t>
            </w:r>
            <w:r w:rsidR="00373DA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included in the current review.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23566" w14:textId="1E0542E3" w:rsidR="00456CA8" w:rsidRDefault="00373DA4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76505" w14:textId="244C61BF" w:rsidR="00456CA8" w:rsidRDefault="00373DA4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3B37ED" w14:textId="67DA5629" w:rsidR="00456CA8" w:rsidRPr="00DF0AC0" w:rsidRDefault="00373DA4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  <w:t>Low risk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D410A" w14:textId="7F248222" w:rsidR="00456CA8" w:rsidRPr="00DF0AC0" w:rsidRDefault="00373DA4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B050"/>
                <w:sz w:val="20"/>
                <w:szCs w:val="16"/>
                <w:lang w:eastAsia="en-GB"/>
              </w:rPr>
              <w:t>Low concern</w:t>
            </w:r>
          </w:p>
        </w:tc>
      </w:tr>
    </w:tbl>
    <w:p w14:paraId="51343ED1" w14:textId="77777777" w:rsidR="00107E93" w:rsidRPr="00D0227B" w:rsidRDefault="00107E93" w:rsidP="00107E93">
      <w:pPr>
        <w:tabs>
          <w:tab w:val="center" w:pos="6979"/>
        </w:tabs>
        <w:spacing w:after="0"/>
        <w:rPr>
          <w:b/>
        </w:rPr>
      </w:pPr>
    </w:p>
    <w:p w14:paraId="5C5AC10C" w14:textId="77777777" w:rsidR="00107E93" w:rsidRDefault="00107E93" w:rsidP="00107E93">
      <w:pPr>
        <w:tabs>
          <w:tab w:val="center" w:pos="6979"/>
        </w:tabs>
        <w:rPr>
          <w:sz w:val="28"/>
        </w:rPr>
      </w:pPr>
    </w:p>
    <w:p w14:paraId="20ACE37F" w14:textId="77777777" w:rsidR="00107E93" w:rsidRDefault="00107E93" w:rsidP="00107E93">
      <w:pPr>
        <w:tabs>
          <w:tab w:val="left" w:pos="2400"/>
        </w:tabs>
        <w:rPr>
          <w:sz w:val="28"/>
        </w:rPr>
      </w:pPr>
      <w:r>
        <w:rPr>
          <w:sz w:val="28"/>
        </w:rPr>
        <w:tab/>
      </w:r>
    </w:p>
    <w:p w14:paraId="23A03576" w14:textId="77777777" w:rsidR="00107E93" w:rsidRDefault="00107E93" w:rsidP="00107E93">
      <w:pPr>
        <w:tabs>
          <w:tab w:val="left" w:pos="2400"/>
        </w:tabs>
        <w:rPr>
          <w:sz w:val="28"/>
        </w:rPr>
      </w:pPr>
    </w:p>
    <w:p w14:paraId="542FBDCB" w14:textId="77777777" w:rsidR="00107E93" w:rsidRDefault="00107E93" w:rsidP="00107E93">
      <w:pPr>
        <w:tabs>
          <w:tab w:val="left" w:pos="2400"/>
        </w:tabs>
        <w:rPr>
          <w:sz w:val="28"/>
        </w:rPr>
      </w:pPr>
    </w:p>
    <w:p w14:paraId="4690EAFD" w14:textId="77777777" w:rsidR="00107E93" w:rsidRDefault="00107E93" w:rsidP="00107E93">
      <w:pPr>
        <w:tabs>
          <w:tab w:val="left" w:pos="2400"/>
        </w:tabs>
        <w:rPr>
          <w:sz w:val="28"/>
        </w:rPr>
      </w:pPr>
    </w:p>
    <w:p w14:paraId="00BA0ACD" w14:textId="77777777" w:rsidR="00107E93" w:rsidRDefault="00107E93" w:rsidP="00107E93">
      <w:pPr>
        <w:tabs>
          <w:tab w:val="left" w:pos="2400"/>
        </w:tabs>
        <w:rPr>
          <w:b/>
        </w:rPr>
      </w:pPr>
      <w:r w:rsidRPr="00D0227B">
        <w:rPr>
          <w:b/>
        </w:rPr>
        <w:lastRenderedPageBreak/>
        <w:t>Flow and timing domain: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1128"/>
        <w:gridCol w:w="7262"/>
        <w:gridCol w:w="1084"/>
        <w:gridCol w:w="988"/>
        <w:gridCol w:w="868"/>
        <w:gridCol w:w="868"/>
        <w:gridCol w:w="799"/>
        <w:gridCol w:w="945"/>
      </w:tblGrid>
      <w:tr w:rsidR="00107E93" w:rsidRPr="00D0227B" w14:paraId="3B9752BD" w14:textId="77777777" w:rsidTr="008466E8">
        <w:trPr>
          <w:trHeight w:val="300"/>
        </w:trPr>
        <w:tc>
          <w:tcPr>
            <w:tcW w:w="1124" w:type="dxa"/>
            <w:tcBorders>
              <w:right w:val="single" w:sz="4" w:space="0" w:color="auto"/>
            </w:tcBorders>
            <w:shd w:val="clear" w:color="auto" w:fill="auto"/>
          </w:tcPr>
          <w:p w14:paraId="7C3D0F72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4" w:type="dxa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867DDC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4 Flow and Timing</w:t>
            </w:r>
          </w:p>
        </w:tc>
      </w:tr>
      <w:tr w:rsidR="00107E93" w:rsidRPr="00D0227B" w14:paraId="5826FA4B" w14:textId="77777777" w:rsidTr="008466E8">
        <w:trPr>
          <w:trHeight w:val="702"/>
        </w:trPr>
        <w:tc>
          <w:tcPr>
            <w:tcW w:w="1124" w:type="dxa"/>
            <w:tcBorders>
              <w:right w:val="single" w:sz="4" w:space="0" w:color="auto"/>
            </w:tcBorders>
            <w:shd w:val="clear" w:color="auto" w:fill="auto"/>
          </w:tcPr>
          <w:p w14:paraId="374DF321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4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7503FE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risk of bias</w:t>
            </w:r>
          </w:p>
        </w:tc>
      </w:tr>
      <w:tr w:rsidR="00107E93" w:rsidRPr="00D0227B" w14:paraId="7B6834C9" w14:textId="77777777" w:rsidTr="008466E8">
        <w:trPr>
          <w:trHeight w:val="1039"/>
        </w:trPr>
        <w:tc>
          <w:tcPr>
            <w:tcW w:w="11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5CF2F9" w14:textId="77777777" w:rsidR="00107E93" w:rsidRPr="00D0227B" w:rsidRDefault="00107E93" w:rsidP="008466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23199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Describe any patients who did not receive the index test(s) and/or reference standard or who were excluded from the 2x2 table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566B8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be the time interval and any interventions between index test(s) and reference standard: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253CB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s there an appropriate interval between index test(s) and reference standard?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5805F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d all patients receive a reference standard?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A6605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id patients receive the same reference standard?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8BFC9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ere all patients included in the analysis?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924B87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227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uld the patient flow have introduced bias?</w:t>
            </w:r>
          </w:p>
        </w:tc>
      </w:tr>
      <w:tr w:rsidR="00107E93" w:rsidRPr="00D0227B" w14:paraId="729F338A" w14:textId="77777777" w:rsidTr="008466E8">
        <w:trPr>
          <w:trHeight w:val="21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BDEC71" w14:textId="44F4A7F7" w:rsidR="00107E93" w:rsidRPr="00D0227B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uthampton study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49AC4" w14:textId="73AEDD21" w:rsidR="00107E93" w:rsidRPr="00D0227B" w:rsidRDefault="00386787" w:rsidP="00461A5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18/266 patients were excluded. 15 due to declining consent or consultee declining assent, and 3 due to </w:t>
            </w:r>
            <w:r w:rsidR="00461A5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the inability to re-test them with </w:t>
            </w:r>
            <w:proofErr w:type="spellStart"/>
            <w:r w:rsidR="00461A5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="00461A5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following an initial failure due to their clinical frailty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24ABD" w14:textId="02097357" w:rsidR="00107E93" w:rsidRPr="00D0227B" w:rsidRDefault="006B565D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formed at the same tim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001D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32F01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F045F" w14:textId="77777777" w:rsidR="00107E93" w:rsidRPr="00D0227B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75D2B" w14:textId="666EA5EF" w:rsidR="00107E93" w:rsidRPr="00D0227B" w:rsidRDefault="00386787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BE1E5A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bCs/>
                <w:color w:val="00B050"/>
                <w:sz w:val="20"/>
                <w:szCs w:val="16"/>
                <w:lang w:eastAsia="en-GB"/>
              </w:rPr>
              <w:t>Low risk</w:t>
            </w:r>
          </w:p>
        </w:tc>
      </w:tr>
      <w:tr w:rsidR="00107E93" w:rsidRPr="00D0227B" w14:paraId="68D12668" w14:textId="77777777" w:rsidTr="008466E8">
        <w:trPr>
          <w:trHeight w:val="21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8934F5" w14:textId="0872C7C9" w:rsidR="00107E93" w:rsidRPr="0083581A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ettering study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196B7" w14:textId="596CD0F5" w:rsidR="00107E93" w:rsidRPr="00D0227B" w:rsidRDefault="00461A58" w:rsidP="00640061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7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/75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patients were excluded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. 25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due to 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having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symptoms longer than 7 days,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1 due to 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being immunosuppressed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, and 1 due to the inability to draw blood (re-testing</w:t>
            </w:r>
            <w:r>
              <w:t xml:space="preserve"> </w:t>
            </w:r>
            <w:r w:rsidRPr="00461A5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was not deemed appropriate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due to their clinical frailty)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5</w:t>
            </w:r>
            <w:r w:rsidR="006B565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/75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patients excluded</w:t>
            </w:r>
            <w:r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due to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aving symptoms longer than 7 days</w:t>
            </w:r>
            <w:r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is 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 high proportion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, although the </w:t>
            </w:r>
            <w:proofErr w:type="spellStart"/>
            <w:r w:rsidRPr="00461A5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Pr="00461A5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 instructions for use state that patients should only be tested that have symptoms in the last 7 days</w:t>
            </w:r>
            <w:r w:rsid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but </w:t>
            </w:r>
            <w:r w:rsidR="00640061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this is unlikely </w:t>
            </w:r>
            <w:r w:rsidR="00107E93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</w:t>
            </w:r>
            <w:r w:rsidR="008B704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o reflect clinical setting use and is a potential source of bias in the current review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F99B0" w14:textId="77FD9CD1" w:rsidR="00107E93" w:rsidRDefault="006B565D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formed at the same tim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77B90C" w14:textId="77777777" w:rsidR="00107E93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2DF77" w14:textId="77777777" w:rsidR="00107E93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3DDD4" w14:textId="77777777" w:rsidR="00107E93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1E2C2" w14:textId="12BFE95D" w:rsidR="00107E93" w:rsidRDefault="00386787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C851707" w14:textId="77777777" w:rsidR="00107E93" w:rsidRPr="00DF0AC0" w:rsidRDefault="00107E93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16"/>
                <w:lang w:eastAsia="en-GB"/>
              </w:rPr>
            </w:pPr>
            <w:r w:rsidRPr="00DF0AC0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16"/>
                <w:lang w:eastAsia="en-GB"/>
              </w:rPr>
              <w:t>High risk</w:t>
            </w:r>
          </w:p>
        </w:tc>
      </w:tr>
      <w:tr w:rsidR="00456CA8" w:rsidRPr="00D0227B" w14:paraId="3B2714D4" w14:textId="77777777" w:rsidTr="008466E8">
        <w:trPr>
          <w:trHeight w:val="21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FED607" w14:textId="77777777" w:rsidR="00456CA8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London </w:t>
            </w:r>
          </w:p>
          <w:p w14:paraId="71B67563" w14:textId="68F480D2" w:rsidR="00456CA8" w:rsidRDefault="00456CA8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7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246FB" w14:textId="6846E759" w:rsidR="00456CA8" w:rsidRPr="00D0227B" w:rsidRDefault="005D7AD3" w:rsidP="008466E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267/1225 patients were excluded. 145 due to an unclear reason why they weren’t tested, </w:t>
            </w:r>
            <w:r w:rsidR="008B704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60 due to being immunosuppressed, 27 due to needing a high level of care, 20 due to having symptoms longer than 10 days, 13 due to previously having COVID-19, 1 due to being unable to bleed, and 1 refused testing with </w:t>
            </w:r>
            <w:proofErr w:type="spellStart"/>
            <w:r w:rsidR="008B704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FebriDx</w:t>
            </w:r>
            <w:proofErr w:type="spellEnd"/>
            <w:r w:rsidR="008B704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.  145/1225 patients excluded due to an unclear reason why they weren’t tested </w:t>
            </w:r>
            <w:r w:rsidR="008B704B" w:rsidRPr="00D0227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 xml:space="preserve">is </w:t>
            </w:r>
            <w:r w:rsidR="008B704B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 high proportion and is a potential source of bias in the current review.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9FA4D" w14:textId="53A4B45A" w:rsidR="00456CA8" w:rsidRDefault="008B704B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formed at a similar time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44432" w14:textId="5606FC77" w:rsidR="00456CA8" w:rsidRDefault="008B704B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92568" w14:textId="3687ED75" w:rsidR="00456CA8" w:rsidRDefault="008B704B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CC857" w14:textId="6F3A731A" w:rsidR="00456CA8" w:rsidRDefault="008B704B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EAF55" w14:textId="38DEC766" w:rsidR="00456CA8" w:rsidRDefault="008B704B" w:rsidP="008466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C094849" w14:textId="5E755444" w:rsidR="00456CA8" w:rsidRPr="00DF0AC0" w:rsidRDefault="008B704B" w:rsidP="008466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16"/>
                <w:lang w:eastAsia="en-GB"/>
              </w:rPr>
              <w:t>High risk</w:t>
            </w:r>
          </w:p>
        </w:tc>
      </w:tr>
    </w:tbl>
    <w:p w14:paraId="3ABB4CD5" w14:textId="77777777" w:rsidR="00107E93" w:rsidRPr="00D0227B" w:rsidRDefault="00107E93" w:rsidP="00107E93">
      <w:pPr>
        <w:tabs>
          <w:tab w:val="left" w:pos="2400"/>
        </w:tabs>
        <w:rPr>
          <w:b/>
        </w:rPr>
      </w:pPr>
    </w:p>
    <w:p w14:paraId="3E7F542E" w14:textId="110C9142" w:rsidR="00107E93" w:rsidRDefault="00107E93"/>
    <w:p w14:paraId="2A2D42E1" w14:textId="256B8A88" w:rsidR="00D3131C" w:rsidRDefault="00D3131C"/>
    <w:p w14:paraId="29AE4040" w14:textId="1CE39D9C" w:rsidR="00D3131C" w:rsidRDefault="00D3131C"/>
    <w:p w14:paraId="632232A6" w14:textId="31FE075C" w:rsidR="00D3131C" w:rsidRDefault="00D3131C"/>
    <w:p w14:paraId="796D3454" w14:textId="6D7D6789" w:rsidR="00D3131C" w:rsidRDefault="00D3131C"/>
    <w:p w14:paraId="7EF9D7B2" w14:textId="51D4BB47" w:rsidR="00D3131C" w:rsidRDefault="00D3131C"/>
    <w:p w14:paraId="6921771F" w14:textId="7B484969" w:rsidR="00D3131C" w:rsidRDefault="00D3131C">
      <w:pPr>
        <w:rPr>
          <w:b/>
        </w:rPr>
      </w:pPr>
      <w:r w:rsidRPr="00D3131C">
        <w:rPr>
          <w:b/>
        </w:rPr>
        <w:lastRenderedPageBreak/>
        <w:t>Graphical summary of risk of bias results:</w:t>
      </w:r>
    </w:p>
    <w:p w14:paraId="1F354B04" w14:textId="25116313" w:rsidR="00D3131C" w:rsidRDefault="00D3131C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2712A120" wp14:editId="557E93AA">
            <wp:extent cx="4428000" cy="369000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b.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000" cy="36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4FD1E" w14:textId="484ECBC0" w:rsidR="00D3131C" w:rsidRDefault="00D3131C" w:rsidP="00D3131C"/>
    <w:p w14:paraId="11EB5AEC" w14:textId="16A607CB" w:rsidR="00D3131C" w:rsidRDefault="00D3131C" w:rsidP="00D3131C">
      <w:pPr>
        <w:tabs>
          <w:tab w:val="left" w:pos="2955"/>
        </w:tabs>
      </w:pPr>
      <w:r>
        <w:tab/>
      </w:r>
    </w:p>
    <w:p w14:paraId="7A85B29C" w14:textId="76220FE4" w:rsidR="00D3131C" w:rsidRDefault="00D3131C" w:rsidP="00D3131C">
      <w:pPr>
        <w:tabs>
          <w:tab w:val="left" w:pos="2955"/>
        </w:tabs>
      </w:pPr>
    </w:p>
    <w:p w14:paraId="13C89C89" w14:textId="3A9E1C23" w:rsidR="00D3131C" w:rsidRDefault="00D3131C" w:rsidP="00D3131C">
      <w:pPr>
        <w:tabs>
          <w:tab w:val="left" w:pos="2955"/>
        </w:tabs>
      </w:pPr>
    </w:p>
    <w:p w14:paraId="5EAA4228" w14:textId="44B8D165" w:rsidR="00D3131C" w:rsidRDefault="00D3131C" w:rsidP="00D3131C">
      <w:pPr>
        <w:tabs>
          <w:tab w:val="left" w:pos="2955"/>
        </w:tabs>
      </w:pPr>
    </w:p>
    <w:p w14:paraId="0145F9DE" w14:textId="77777777" w:rsidR="00D3131C" w:rsidRDefault="00D3131C" w:rsidP="00D3131C">
      <w:pPr>
        <w:tabs>
          <w:tab w:val="left" w:pos="2955"/>
        </w:tabs>
      </w:pPr>
    </w:p>
    <w:p w14:paraId="4176B798" w14:textId="584447AE" w:rsidR="00D3131C" w:rsidRDefault="00D3131C" w:rsidP="00D3131C">
      <w:pPr>
        <w:rPr>
          <w:b/>
        </w:rPr>
      </w:pPr>
      <w:r w:rsidRPr="00D3131C">
        <w:rPr>
          <w:b/>
        </w:rPr>
        <w:lastRenderedPageBreak/>
        <w:t xml:space="preserve">Graphical summary of </w:t>
      </w:r>
      <w:r>
        <w:rPr>
          <w:b/>
        </w:rPr>
        <w:t>applicability</w:t>
      </w:r>
      <w:r w:rsidRPr="00D3131C">
        <w:rPr>
          <w:b/>
        </w:rPr>
        <w:t xml:space="preserve"> results:</w:t>
      </w:r>
    </w:p>
    <w:p w14:paraId="6D7F2336" w14:textId="11C3969A" w:rsidR="00D3131C" w:rsidRPr="00D3131C" w:rsidRDefault="00D3131C" w:rsidP="00D3131C">
      <w:pPr>
        <w:tabs>
          <w:tab w:val="left" w:pos="2955"/>
        </w:tabs>
      </w:pPr>
      <w:r>
        <w:rPr>
          <w:noProof/>
          <w:lang w:eastAsia="en-GB"/>
        </w:rPr>
        <w:drawing>
          <wp:inline distT="0" distB="0" distL="0" distR="0" wp14:anchorId="17755A07" wp14:editId="152A6943">
            <wp:extent cx="4428000" cy="369000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licability.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8000" cy="36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131C" w:rsidRPr="00D3131C" w:rsidSect="00107E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E93"/>
    <w:rsid w:val="000D33E9"/>
    <w:rsid w:val="000D6FA1"/>
    <w:rsid w:val="00107E93"/>
    <w:rsid w:val="001E101F"/>
    <w:rsid w:val="002147E3"/>
    <w:rsid w:val="0023560B"/>
    <w:rsid w:val="00236D60"/>
    <w:rsid w:val="002A4BE2"/>
    <w:rsid w:val="002B05F0"/>
    <w:rsid w:val="00363327"/>
    <w:rsid w:val="00373DA4"/>
    <w:rsid w:val="00386787"/>
    <w:rsid w:val="00456CA8"/>
    <w:rsid w:val="00461A58"/>
    <w:rsid w:val="00466B23"/>
    <w:rsid w:val="004A1348"/>
    <w:rsid w:val="005D7AD3"/>
    <w:rsid w:val="00640061"/>
    <w:rsid w:val="00671532"/>
    <w:rsid w:val="006B565D"/>
    <w:rsid w:val="006E62C8"/>
    <w:rsid w:val="007A1BE8"/>
    <w:rsid w:val="008B704B"/>
    <w:rsid w:val="0094288D"/>
    <w:rsid w:val="00A27354"/>
    <w:rsid w:val="00AB4C5C"/>
    <w:rsid w:val="00AC7299"/>
    <w:rsid w:val="00B2468E"/>
    <w:rsid w:val="00BB2424"/>
    <w:rsid w:val="00C4066D"/>
    <w:rsid w:val="00D3131C"/>
    <w:rsid w:val="00D9198B"/>
    <w:rsid w:val="00DF0AC0"/>
    <w:rsid w:val="00E72FDF"/>
    <w:rsid w:val="00E865E9"/>
    <w:rsid w:val="00E964C4"/>
    <w:rsid w:val="00FC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DD535"/>
  <w15:chartTrackingRefBased/>
  <w15:docId w15:val="{96BE0FCC-7E55-4E03-A6B1-0E88073BE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7</Pages>
  <Words>1292</Words>
  <Characters>736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Urwin</dc:creator>
  <cp:keywords/>
  <dc:description/>
  <cp:lastModifiedBy>Sam Urwin</cp:lastModifiedBy>
  <cp:revision>15</cp:revision>
  <dcterms:created xsi:type="dcterms:W3CDTF">2020-10-14T10:49:00Z</dcterms:created>
  <dcterms:modified xsi:type="dcterms:W3CDTF">2021-05-03T13:27:00Z</dcterms:modified>
</cp:coreProperties>
</file>